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Interview guide, Medical Directo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y do you think physicians in the UK have a prescribing pattern than their Norwegian colleagues? Particularly, why are the sales of thiazides so high in the UK compared to Norwa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Differences in marketing strategie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is your marketing strateg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differences in how difficult it is to influence physician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differences in the degree of physician-involvement in clinical trial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Do you conduct trials where GPs participate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differences in the views of national opinion leaders and in how the companies use thi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are the views of national opinion leader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differences in government policie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Is the government more/less active towards physicians in influencing prescribing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is the government doing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differences in Continuous medical education program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any – who runs them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ir differences regarding incentives for choosing various drug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ich incentives do you have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re there regulatory measures that can explain the variation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ich regulatory measures do you have in your countr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09T13:19:00Z</dcterms:created>
  <dc:creator>tankpc Brukes till att testa RIS</dc:creator>
  <dc:description/>
  <dc:language>en-US</dc:language>
  <cp:lastModifiedBy>tankpc Brukes till att testa RIS</cp:lastModifiedBy>
  <dcterms:modified xsi:type="dcterms:W3CDTF">2004-03-09T13:32:00Z</dcterms:modified>
  <cp:revision>1</cp:revision>
  <dc:subject/>
  <dc:title>Interview guide, Medical Directors</dc:title>
</cp:coreProperties>
</file>